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1C4" w:rsidRDefault="000C41C4" w:rsidP="000C41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835F2">
        <w:rPr>
          <w:rFonts w:ascii="Times New Roman" w:hAnsi="Times New Roman" w:cs="Times New Roman"/>
          <w:b/>
          <w:sz w:val="24"/>
          <w:szCs w:val="24"/>
        </w:rPr>
        <w:t>Appendix A.</w:t>
      </w:r>
      <w:r>
        <w:rPr>
          <w:rFonts w:ascii="Times New Roman" w:hAnsi="Times New Roman" w:cs="Times New Roman"/>
          <w:sz w:val="24"/>
          <w:szCs w:val="24"/>
        </w:rPr>
        <w:t xml:space="preserve"> Ten items for measuring social participation </w:t>
      </w:r>
    </w:p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917"/>
        <w:gridCol w:w="2130"/>
        <w:gridCol w:w="3624"/>
        <w:gridCol w:w="2905"/>
      </w:tblGrid>
      <w:tr w:rsidR="000C41C4" w:rsidRPr="00CF797E" w:rsidTr="00190721">
        <w:trPr>
          <w:trHeight w:hRule="exact" w:val="426"/>
        </w:trPr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vels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tivity domain </w:t>
            </w:r>
          </w:p>
        </w:tc>
        <w:tc>
          <w:tcPr>
            <w:tcW w:w="3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tings</w:t>
            </w:r>
          </w:p>
        </w:tc>
      </w:tr>
      <w:tr w:rsidR="000C41C4" w:rsidRPr="00CF797E" w:rsidTr="00190721">
        <w:trPr>
          <w:trHeight w:hRule="exact" w:val="2100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ormal social activity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) Physical meetings with friends or relatives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) Contacting others through technological products or apps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terms of frequency: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often do you participate in the following activities?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: Never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: Occasionally (about once/month)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: Quite often (about once/ bi-weekly)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: Often (about once/week)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: Usually (about 2-4times/ week)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: Quite always (more than 4 times/week)</w:t>
            </w:r>
          </w:p>
        </w:tc>
      </w:tr>
      <w:tr w:rsidR="000C41C4" w:rsidRPr="00CF797E" w:rsidTr="00190721">
        <w:trPr>
          <w:trHeight w:hRule="exact" w:val="484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isure activity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) Physical activities</w:t>
            </w:r>
          </w:p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E.g. Sports)</w:t>
            </w:r>
          </w:p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) Cultural activities</w:t>
            </w:r>
          </w:p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E.g. Watching Chinese opera)</w:t>
            </w:r>
          </w:p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) Recreational activities</w:t>
            </w:r>
          </w:p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E.g. joining a party or dinner with friends)</w:t>
            </w:r>
          </w:p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) Religious activities (E.g. attending church)</w:t>
            </w:r>
          </w:p>
        </w:tc>
        <w:tc>
          <w:tcPr>
            <w:tcW w:w="290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1C4" w:rsidRPr="00CF797E" w:rsidTr="00190721">
        <w:trPr>
          <w:trHeight w:hRule="exact" w:val="907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ductive activity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)Caregiving</w:t>
            </w:r>
          </w:p>
          <w:p w:rsidR="000C41C4" w:rsidRPr="00E84EA7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)Voluntary work</w:t>
            </w:r>
          </w:p>
        </w:tc>
        <w:tc>
          <w:tcPr>
            <w:tcW w:w="290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41C4" w:rsidRPr="00CF797E" w:rsidTr="00190721">
        <w:trPr>
          <w:trHeight w:hRule="exact" w:val="2074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rmal social activity 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)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organizational activities</w:t>
            </w:r>
          </w:p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79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) Political or civic activities (E.g. political forum)</w:t>
            </w:r>
          </w:p>
        </w:tc>
        <w:tc>
          <w:tcPr>
            <w:tcW w:w="29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C41C4" w:rsidRPr="00CF797E" w:rsidRDefault="000C41C4" w:rsidP="001907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769A6" w:rsidRDefault="009769A6"/>
    <w:sectPr w:rsidR="009769A6" w:rsidSect="0064729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1C4"/>
    <w:rsid w:val="000C41C4"/>
    <w:rsid w:val="002F6AB4"/>
    <w:rsid w:val="00365309"/>
    <w:rsid w:val="0064729B"/>
    <w:rsid w:val="009769A6"/>
    <w:rsid w:val="00DB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1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1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HK</dc:creator>
  <cp:lastModifiedBy>OUHK</cp:lastModifiedBy>
  <cp:revision>2</cp:revision>
  <dcterms:created xsi:type="dcterms:W3CDTF">2020-06-26T08:49:00Z</dcterms:created>
  <dcterms:modified xsi:type="dcterms:W3CDTF">2020-06-26T08:49:00Z</dcterms:modified>
</cp:coreProperties>
</file>